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852" w:rsidRDefault="002C3852" w:rsidP="002C3852">
      <w:pPr>
        <w:spacing w:line="480" w:lineRule="auto"/>
        <w:ind w:left="1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</w:rPr>
        <w:t>Supplementary table S1.</w:t>
      </w:r>
      <w:proofErr w:type="gram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 list of genes whose expression is changed by IGF2R knockdown</w:t>
      </w:r>
    </w:p>
    <w:tbl>
      <w:tblPr>
        <w:tblW w:w="7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1820"/>
        <w:gridCol w:w="1820"/>
        <w:gridCol w:w="1820"/>
      </w:tblGrid>
      <w:tr w:rsidR="002C3852" w:rsidTr="002C3852">
        <w:trPr>
          <w:trHeight w:val="480"/>
        </w:trPr>
        <w:tc>
          <w:tcPr>
            <w:tcW w:w="72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>Increased expression by IGF2R knockdown</w:t>
            </w:r>
          </w:p>
        </w:tc>
      </w:tr>
      <w:tr w:rsidR="002C3852" w:rsidTr="002C3852">
        <w:trPr>
          <w:trHeight w:val="720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>Gene Symbo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>Probe Set I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 xml:space="preserve">Fold change (vs. </w:t>
            </w:r>
            <w:proofErr w:type="spellStart"/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>siCtrl</w:t>
            </w:r>
            <w:proofErr w:type="spellEnd"/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>Fold change (vs. Parent)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RE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30511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7.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5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NAP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2508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6.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RE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9967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6.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2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MSRB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5790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5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2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PLAU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1924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bookmarkStart w:id="0" w:name="_GoBack"/>
            <w:bookmarkEnd w:id="0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5.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RISPLD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1541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5.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3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RE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4508_x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6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MSRB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38583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PLCL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3309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6.0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RE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7630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5.0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MSRB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1554127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3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TMEM87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5411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FT2D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6639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YFIP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0999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6.5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ALCA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1951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5.0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LIC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1559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9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AGO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7930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0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LSM14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2132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9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MED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4416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ITPR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3710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6.7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ITPR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6944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6.0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ARS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8153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5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lastRenderedPageBreak/>
              <w:t>FEC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3116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6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PTBP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4698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6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3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ACAD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1669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2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DCT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1572_x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5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YP26B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9825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7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VPS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9553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5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BCAT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3576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NAMP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1555167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GT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1396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8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ESN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8346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6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HISA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2986_s_a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1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6 </w:t>
            </w:r>
          </w:p>
        </w:tc>
      </w:tr>
    </w:tbl>
    <w:p w:rsidR="002C3852" w:rsidRDefault="002C3852" w:rsidP="002C3852">
      <w:pPr>
        <w:spacing w:line="480" w:lineRule="auto"/>
        <w:ind w:left="1"/>
        <w:rPr>
          <w:rFonts w:ascii="Times New Roman" w:eastAsia="MS PGothic" w:hAnsi="Times New Roman" w:cs="Times New Roman"/>
          <w:color w:val="000000" w:themeColor="text1"/>
          <w:lang w:eastAsia="ja-JP"/>
        </w:rPr>
      </w:pPr>
    </w:p>
    <w:tbl>
      <w:tblPr>
        <w:tblW w:w="7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1820"/>
        <w:gridCol w:w="1820"/>
        <w:gridCol w:w="1820"/>
      </w:tblGrid>
      <w:tr w:rsidR="002C3852" w:rsidTr="002C3852">
        <w:trPr>
          <w:trHeight w:val="480"/>
        </w:trPr>
        <w:tc>
          <w:tcPr>
            <w:tcW w:w="72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>Decreased expression by IGF2R knockdown</w:t>
            </w:r>
          </w:p>
        </w:tc>
      </w:tr>
      <w:tr w:rsidR="002C3852" w:rsidTr="002C3852">
        <w:trPr>
          <w:trHeight w:val="720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>Gene Symbo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>Probe Set I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 xml:space="preserve">Fold change (vs. </w:t>
            </w:r>
            <w:proofErr w:type="spellStart"/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>siCtrl</w:t>
            </w:r>
            <w:proofErr w:type="spellEnd"/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>Fold change (vs. Parent)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IGF2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1393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11.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6.4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IGF2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1392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9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2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AP2B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0615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7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4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OSBPL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9073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5.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9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ZCCHC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3107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5.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4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ENOX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4643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5.7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MIM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5014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9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ACOT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4565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ZCCHC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3108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TY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8853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GTF3C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5083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5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lastRenderedPageBreak/>
              <w:t>AP2B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0612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7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ENOX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32042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TMEM167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4702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7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MA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8111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NMD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31870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DYNC1I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1684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2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ZNF5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4175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8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PAAF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8957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UMAD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6596_x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MOSPD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8853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MGAT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2098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OG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3629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3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KP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0711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5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1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0056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7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NMD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2497_x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0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TAF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7278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8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BNIP3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1479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6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RER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2297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6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2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TOMM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5036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6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8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DNAJB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3054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6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RPS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0061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8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FYTTD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4641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7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EL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7811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FAM210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4690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5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MIM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5534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5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ARL6IP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8216_x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3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lastRenderedPageBreak/>
              <w:t>SCML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8793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RRBP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1204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ARL6IP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0597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3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MAPRE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0713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5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BRCC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9436_x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4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FDP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3166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9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VPS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2627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2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LC2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1250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AR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8221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0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KP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7974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5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PEX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1707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RABL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3166_x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5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DPC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6009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9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LRB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2692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4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DPC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1553976_a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9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TM2D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4413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KAP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5639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5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NARS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9217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7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CN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4647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2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BRCC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1196_x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4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NR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5592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9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OSGE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9450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8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ATL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4893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GPN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8461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6.2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PRU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9586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7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CDC28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9479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lastRenderedPageBreak/>
              <w:t>H1F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4805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6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K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0079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6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WWO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9077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6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8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HTATSF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2602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2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ZNF1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7781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5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K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0840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4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ITGB1BP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3336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7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EL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5561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3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PARP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4752_x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3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TFDP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2330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ZNF1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2407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8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TNS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7853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9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DNAJC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5284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AUP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0525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3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ZC3H7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5877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3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TS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1515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3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PARP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5773_x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5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MARCK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1670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3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RBBP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3344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4.6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TMEM41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12622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4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BRCC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31913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7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ALKBH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34302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2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NAPC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1554093_a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3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DC42SE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24709_s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5.3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HOXA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35521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FR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36027_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1 </w:t>
            </w:r>
          </w:p>
        </w:tc>
      </w:tr>
      <w:tr w:rsidR="002C3852" w:rsidTr="002C3852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lastRenderedPageBreak/>
              <w:t>SK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200718_s_a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1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2C3852" w:rsidRDefault="002C3852">
            <w:pPr>
              <w:jc w:val="right"/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2.3 </w:t>
            </w:r>
          </w:p>
        </w:tc>
      </w:tr>
    </w:tbl>
    <w:p w:rsidR="002C3852" w:rsidRDefault="002C3852" w:rsidP="002C3852">
      <w:pPr>
        <w:spacing w:line="480" w:lineRule="auto"/>
        <w:rPr>
          <w:rFonts w:ascii="Times New Roman" w:eastAsia="MS PGothic" w:hAnsi="Times New Roman" w:cs="Times New Roman"/>
          <w:b/>
          <w:color w:val="000000" w:themeColor="text1"/>
          <w:lang w:eastAsia="ja-JP"/>
        </w:rPr>
      </w:pPr>
    </w:p>
    <w:p w:rsidR="002C3852" w:rsidRDefault="002C3852" w:rsidP="002C38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3852" w:rsidRDefault="002C3852" w:rsidP="002C38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3852" w:rsidRDefault="002C3852" w:rsidP="002C38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3852" w:rsidRDefault="002C3852" w:rsidP="002C38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3852" w:rsidRDefault="002C3852" w:rsidP="002C38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3852" w:rsidRDefault="002C3852" w:rsidP="002C38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3852" w:rsidRDefault="002C3852" w:rsidP="002C38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3852" w:rsidRDefault="002C3852" w:rsidP="002C38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3852" w:rsidRDefault="002C3852" w:rsidP="002C38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3852" w:rsidRDefault="002C3852" w:rsidP="002C38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3852" w:rsidRDefault="002C3852" w:rsidP="002C38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3852" w:rsidRDefault="002C3852" w:rsidP="002C38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C3852" w:rsidRDefault="002C3852" w:rsidP="002C38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  <w:sectPr w:rsidR="002C3852">
          <w:pgSz w:w="11900" w:h="16840"/>
          <w:pgMar w:top="1985" w:right="1701" w:bottom="1701" w:left="1701" w:header="851" w:footer="992" w:gutter="0"/>
          <w:cols w:space="720"/>
          <w:docGrid w:type="lines" w:linePitch="400"/>
        </w:sectPr>
      </w:pPr>
    </w:p>
    <w:p w:rsidR="002C3852" w:rsidRDefault="002C3852" w:rsidP="002C385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</w:rPr>
        <w:lastRenderedPageBreak/>
        <w:t>Supplementary table S2.</w:t>
      </w:r>
      <w:proofErr w:type="gram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List of primers used in this study</w:t>
      </w:r>
    </w:p>
    <w:tbl>
      <w:tblPr>
        <w:tblW w:w="114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3"/>
        <w:gridCol w:w="4304"/>
        <w:gridCol w:w="4400"/>
      </w:tblGrid>
      <w:tr w:rsidR="002C3852" w:rsidTr="002C3852">
        <w:trPr>
          <w:trHeight w:val="376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>Target gene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>Forward primer (5′ to 3′)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b/>
                <w:bCs/>
                <w:color w:val="000000" w:themeColor="text1"/>
                <w:kern w:val="2"/>
              </w:rPr>
              <w:t>Reverse primer (5′ to 3′)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GAPDH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CCAGCAAGAGCACAAGAGGA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GCAACTGTGAGGAGGGGAGA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IGF2R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GAAGTGCGTGGGTGTGATGT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CAGACGAGAATTGGGGCTTT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RAB1B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CCTGGGGCATTTGAGTCTGT 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GGGCATCTTGGAAAGTCACC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RAB1A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CCAGTGCTAAGAATGCAACGA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CAGCAACCTCCACCTGACTG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ATL3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GTCGTCTGGCAATGGATGAA 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AAGCAGGTGACATCGGAGAAA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ARCN1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TCTCGGTTCCATCTCATCCA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TCTCGGTTCCATCTCATCCA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MAS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ATTCAGGGGCCTTCCAGA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TGATGGCGTCTCACAACAGA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OG5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CAGACGAGAATTGGGGCTTT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CGAAGCAAATCACAGGCAAC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DYNC1l2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TCCTCAGCCTCAAGGTGTGTT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GGGGAGTAGGGGAGAAGTCATT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MGAT5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GGCGTTCAGATCCCTGCTAC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ATCCATGCGTCAGCCATTC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RER1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TCGCTACCCACCAAACAGAA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ACCAGAATCGGCCAGAACAC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CAMP1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CCTTGCTACCTATTGCTGTTTTAT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TCCCCTTAAAATGCAAACCA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SEC22B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TGTGTCCCGACCCTATTCCT 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ATTGGCCACCATGATCCTCT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VPS54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ATGGGGATTGGACTTTGTG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TCATCCAAGGCAAAATCTGGT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TSB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TCAGCCACAAATCCAGCAAC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CACGGGGTAGCATCTTGGTT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TSD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GGAAGGAGTGAGAGGGGACA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CAAGGGGAGGACAACAGAGG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TSL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CAAAACCGTAAGCCCAGGAA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AAAAGCCCAACAAGAACCACA</w:t>
            </w:r>
          </w:p>
        </w:tc>
      </w:tr>
      <w:tr w:rsidR="002C3852" w:rsidTr="002C3852">
        <w:trPr>
          <w:trHeight w:val="316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i/>
                <w:iCs/>
                <w:color w:val="000000" w:themeColor="text1"/>
                <w:kern w:val="2"/>
              </w:rPr>
              <w:t>CTSZ</w:t>
            </w: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 xml:space="preserve"> (</w:t>
            </w:r>
            <w:proofErr w:type="spellStart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qRT</w:t>
            </w:r>
            <w:proofErr w:type="spellEnd"/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-PCR)</w:t>
            </w:r>
          </w:p>
        </w:tc>
        <w:tc>
          <w:tcPr>
            <w:tcW w:w="4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TAACGCTGGCTCCTGTGAAG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3852" w:rsidRDefault="002C3852">
            <w:pP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eastAsia="ヒラギノ角ゴ ProN W3" w:hAnsi="Times New Roman" w:cs="Times New Roman"/>
                <w:color w:val="000000" w:themeColor="text1"/>
                <w:kern w:val="2"/>
              </w:rPr>
              <w:t>GGTCCTTGGCCTGGTAGTTG</w:t>
            </w:r>
          </w:p>
        </w:tc>
      </w:tr>
    </w:tbl>
    <w:p w:rsidR="002C3852" w:rsidRDefault="002C3852" w:rsidP="002C3852">
      <w:pPr>
        <w:spacing w:line="480" w:lineRule="auto"/>
        <w:rPr>
          <w:rFonts w:ascii="Times New Roman" w:eastAsia="MS PGothic" w:hAnsi="Times New Roman" w:cs="Times New Roman"/>
          <w:b/>
          <w:color w:val="000000" w:themeColor="text1"/>
          <w:lang w:eastAsia="ja-JP"/>
        </w:rPr>
      </w:pPr>
    </w:p>
    <w:p w:rsidR="004C777C" w:rsidRDefault="004C777C"/>
    <w:sectPr w:rsidR="004C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MS Gothic"/>
    <w:charset w:val="80"/>
    <w:family w:val="swiss"/>
    <w:pitch w:val="variable"/>
    <w:sig w:usb0="00000000" w:usb1="7AC7FFFF" w:usb2="00000012" w:usb3="00000000" w:csb0="0002000D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852"/>
    <w:rsid w:val="002C3852"/>
    <w:rsid w:val="004C777C"/>
    <w:rsid w:val="00CB6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50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49</Words>
  <Characters>427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9-11-18T07:04:00Z</dcterms:created>
  <dcterms:modified xsi:type="dcterms:W3CDTF">2019-11-18T07:06:00Z</dcterms:modified>
</cp:coreProperties>
</file>